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ED971">
      <w:pPr>
        <w:jc w:val="center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8"/>
          <w:szCs w:val="28"/>
          <w:shd w:val="clear" w:fill="FCFCFC"/>
        </w:rPr>
      </w:pPr>
      <w:bookmarkStart w:id="0" w:name="OLE_LINK1"/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8"/>
          <w:szCs w:val="28"/>
          <w:shd w:val="clear" w:fill="FCFCFC"/>
          <w:lang w:val="en-US" w:eastAsia="zh-CN"/>
        </w:rPr>
        <w:t xml:space="preserve">S1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8"/>
          <w:szCs w:val="28"/>
          <w:shd w:val="clear" w:fill="FCFCFC"/>
        </w:rPr>
        <w:t xml:space="preserve">Statements </w:t>
      </w:r>
    </w:p>
    <w:p w14:paraId="761E58D8">
      <w:pPr>
        <w:jc w:val="center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8"/>
          <w:szCs w:val="28"/>
          <w:shd w:val="clear" w:fill="FCFCFC"/>
        </w:rPr>
      </w:pPr>
      <w:bookmarkStart w:id="4" w:name="_GoBack"/>
      <w:bookmarkEnd w:id="4"/>
    </w:p>
    <w:bookmarkEnd w:id="0"/>
    <w:p w14:paraId="37833759">
      <w:pPr>
        <w:spacing w:line="480" w:lineRule="auto"/>
        <w:rPr>
          <w:rFonts w:ascii="Times New Roman" w:hAnsi="Times New Roman" w:cs="Times New Roman" w:eastAsiaTheme="minorHAnsi"/>
          <w:szCs w:val="21"/>
        </w:rPr>
      </w:pPr>
      <w:bookmarkStart w:id="1" w:name="OLE_LINK26"/>
      <w:r>
        <w:rPr>
          <w:rFonts w:ascii="Times New Roman" w:hAnsi="Times New Roman" w:cs="Times New Roman"/>
          <w:b/>
          <w:bCs/>
          <w:szCs w:val="21"/>
        </w:rPr>
        <w:t>Funding</w:t>
      </w:r>
      <w:r>
        <w:rPr>
          <w:rFonts w:hint="eastAsia" w:ascii="Times New Roman" w:hAnsi="Times New Roman" w:cs="Times New Roman" w:eastAsiaTheme="minorHAnsi"/>
          <w:szCs w:val="21"/>
        </w:rPr>
        <w:t>：</w:t>
      </w:r>
      <w:r>
        <w:rPr>
          <w:rFonts w:ascii="Times New Roman" w:hAnsi="Times New Roman" w:cs="Times New Roman" w:eastAsiaTheme="minorHAnsi"/>
          <w:szCs w:val="21"/>
        </w:rPr>
        <w:t>This work was supported by  Nature Science Foundation of Guizhou Province (QKH-J[2022]YB612),the City School Joint Foundation Project (QKH-PTRC[2020]-018 &amp; ZYKH-HZ-Z[2021]292), City School Joint Foundation Project (QKH-PTRC[2019]-003 &amp; ZYKH-HZ-Z[2020]64), Start-up Foundation for Doctors of Zunyi Medical University (QKH-PTRC[2019]-032), Guizhou Provincial Education Reform Project (SJJG2022-02-166), and the High-level innovative talents in Guizhou Province (GCC[2022]039-1), Postgraduate Research Fund project of Zunyi Medical University (ZYK216), Postgraduate Research Fund project of Zunyi Medical University (ZYK214),Scientific Research Program of Guizhou Provincial Department of Education (QJJ [2023] 019).</w:t>
      </w:r>
      <w:bookmarkEnd w:id="1"/>
    </w:p>
    <w:p w14:paraId="42185844">
      <w:pPr>
        <w:spacing w:line="480" w:lineRule="auto"/>
        <w:rPr>
          <w:rFonts w:ascii="Times New Roman" w:hAnsi="Times New Roman" w:cs="Times New Roman" w:eastAsiaTheme="minorHAnsi"/>
          <w:szCs w:val="21"/>
        </w:rPr>
      </w:pPr>
    </w:p>
    <w:p w14:paraId="4E9A507A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Conflict of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Interest：</w:t>
      </w:r>
      <w:r>
        <w:rPr>
          <w:rFonts w:ascii="Times New Roman" w:hAnsi="Times New Roman" w:eastAsia="宋体" w:cs="Times New Roman"/>
          <w:szCs w:val="21"/>
        </w:rPr>
        <w:t xml:space="preserve"> </w:t>
      </w:r>
      <w:bookmarkStart w:id="2" w:name="OLE_LINK2"/>
      <w:r>
        <w:rPr>
          <w:rFonts w:hint="eastAsia" w:ascii="Times New Roman" w:hAnsi="Times New Roman" w:eastAsia="宋体" w:cs="Times New Roman"/>
          <w:szCs w:val="21"/>
        </w:rPr>
        <w:t>The authors have no relevant financial or non-financial interests to disclose.</w:t>
      </w:r>
    </w:p>
    <w:bookmarkEnd w:id="2"/>
    <w:p w14:paraId="1733C591">
      <w:pPr>
        <w:spacing w:line="480" w:lineRule="auto"/>
        <w:rPr>
          <w:rFonts w:ascii="Times New Roman" w:hAnsi="Times New Roman" w:cs="Times New Roman" w:eastAsiaTheme="minorHAnsi"/>
          <w:szCs w:val="21"/>
        </w:rPr>
      </w:pPr>
    </w:p>
    <w:p w14:paraId="7C4A1394">
      <w:pPr>
        <w:spacing w:line="480" w:lineRule="auto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Author contributions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：</w:t>
      </w:r>
    </w:p>
    <w:p w14:paraId="69636EA2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Yan Xie: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Conceptualiz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Funding acquisi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Methodology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Cs w:val="21"/>
        </w:rPr>
        <w:t>Writing–review &amp; editing</w:t>
      </w:r>
    </w:p>
    <w:p w14:paraId="20F9C718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jing Jiang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Conceptualiz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Data cur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Formal analysis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Funding acquisi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Validatio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Cs w:val="21"/>
        </w:rPr>
        <w:t>Writing–original draft</w:t>
      </w:r>
    </w:p>
    <w:p w14:paraId="7A8E6D52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Xuan Zuo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Conceptualiz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Data cur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Formal analysi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Cs w:val="21"/>
        </w:rPr>
        <w:t>Writing–original draft</w:t>
      </w:r>
    </w:p>
    <w:p w14:paraId="2104477F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Song lin An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Formal analysis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Validatio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Cs w:val="21"/>
        </w:rPr>
        <w:t>Writing–original draft</w:t>
      </w:r>
    </w:p>
    <w:p w14:paraId="27EE6C35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jing Yang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Formal analysis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Funding acquisi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Validation</w:t>
      </w:r>
    </w:p>
    <w:p w14:paraId="2AFFDE66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Linfei Wu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Visualization</w:t>
      </w:r>
    </w:p>
    <w:p w14:paraId="63FDA6EB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</w:p>
    <w:p w14:paraId="7177EF22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Rong Zeng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Software</w:t>
      </w:r>
    </w:p>
    <w:p w14:paraId="481511D8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Qiongdan Hu 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Formal analysis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</w:p>
    <w:p w14:paraId="0F18616D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Lu Fan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Formal analysis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</w:p>
    <w:p w14:paraId="4602D1C0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Haiyu Wang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Visualization</w:t>
      </w:r>
    </w:p>
    <w:p w14:paraId="1A833980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Chuanwu Yang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</w:p>
    <w:p w14:paraId="1025D742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Yi han Liang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nvestigation</w:t>
      </w:r>
    </w:p>
    <w:p w14:paraId="3F9F7DCF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yuanzhong Zhou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Funding acquisi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Methodology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Writing – review &amp; editing</w:t>
      </w:r>
    </w:p>
    <w:p w14:paraId="41AD531D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Hong Pan: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Conceptualization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Methodology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、</w:t>
      </w:r>
      <w:r>
        <w:rPr>
          <w:rFonts w:hint="eastAsia" w:ascii="Times New Roman" w:hAnsi="Times New Roman" w:eastAsia="宋体" w:cs="Times New Roman"/>
          <w:szCs w:val="21"/>
        </w:rPr>
        <w:t>Writing – review &amp; editing</w:t>
      </w:r>
    </w:p>
    <w:p w14:paraId="53D598EE">
      <w:pPr>
        <w:spacing w:line="480" w:lineRule="auto"/>
        <w:rPr>
          <w:rFonts w:hint="eastAsia" w:ascii="Times New Roman" w:hAnsi="Times New Roman" w:eastAsia="宋体" w:cs="Times New Roman"/>
          <w:szCs w:val="21"/>
        </w:rPr>
      </w:pPr>
    </w:p>
    <w:p w14:paraId="59B34A96"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D</w:t>
      </w:r>
      <w:bookmarkStart w:id="3" w:name="OLE_LINK3"/>
      <w:r>
        <w:rPr>
          <w:rFonts w:ascii="Times New Roman" w:hAnsi="Times New Roman" w:eastAsia="宋体" w:cs="Times New Roman"/>
          <w:b/>
          <w:bCs/>
          <w:szCs w:val="21"/>
        </w:rPr>
        <w:t>ata Availability Statement</w:t>
      </w:r>
      <w:bookmarkEnd w:id="3"/>
      <w:r>
        <w:rPr>
          <w:rFonts w:hint="eastAsia" w:ascii="Times New Roman" w:hAnsi="Times New Roman" w:eastAsia="宋体" w:cs="Times New Roman"/>
          <w:szCs w:val="21"/>
        </w:rPr>
        <w:t>：</w:t>
      </w:r>
      <w:r>
        <w:rPr>
          <w:rFonts w:ascii="Times New Roman" w:hAnsi="Times New Roman" w:eastAsia="宋体" w:cs="Times New Roman"/>
          <w:szCs w:val="21"/>
        </w:rPr>
        <w:t>Provided as needed.</w:t>
      </w:r>
    </w:p>
    <w:p w14:paraId="136FE916"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5ED796AC">
      <w:pPr>
        <w:jc w:val="both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8"/>
          <w:szCs w:val="28"/>
          <w:shd w:val="clear" w:fill="FCFCFC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17502051"/>
    <w:rsid w:val="0B2226D0"/>
    <w:rsid w:val="0E66622E"/>
    <w:rsid w:val="17502051"/>
    <w:rsid w:val="2AB47391"/>
    <w:rsid w:val="4A514341"/>
    <w:rsid w:val="54276F81"/>
    <w:rsid w:val="705362D1"/>
    <w:rsid w:val="784A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  <w:rPr>
      <w:sz w:val="22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First Paragraph"/>
    <w:basedOn w:val="2"/>
    <w:next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533</Characters>
  <Lines>0</Lines>
  <Paragraphs>0</Paragraphs>
  <TotalTime>25</TotalTime>
  <ScaleCrop>false</ScaleCrop>
  <LinksUpToDate>false</LinksUpToDate>
  <CharactersWithSpaces>16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0:09:00Z</dcterms:created>
  <dc:creator>male nurse</dc:creator>
  <cp:lastModifiedBy>尹雨</cp:lastModifiedBy>
  <dcterms:modified xsi:type="dcterms:W3CDTF">2025-03-12T06:5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C9C9B9702EE4227A2EA9CFE456DEE6E_11</vt:lpwstr>
  </property>
  <property fmtid="{D5CDD505-2E9C-101B-9397-08002B2CF9AE}" pid="4" name="KSOTemplateDocerSaveRecord">
    <vt:lpwstr>eyJoZGlkIjoiMTAyMzJkOGNiMDEyZDQzM2FkNGM4ODJmZGE4NDczMDMiLCJ1c2VySWQiOiIyMzA3OTgyNDEifQ==</vt:lpwstr>
  </property>
</Properties>
</file>